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E1F6EE" w14:textId="0F3DADD2" w:rsidR="006C4B2A" w:rsidRPr="006C4B2A" w:rsidRDefault="006C4B2A" w:rsidP="006C4B2A">
      <w:pPr>
        <w:pStyle w:val="Heading1"/>
        <w:rPr>
          <w:szCs w:val="24"/>
        </w:rPr>
      </w:pPr>
      <w:r w:rsidRPr="006C4B2A">
        <w:rPr>
          <w:szCs w:val="24"/>
        </w:rPr>
        <w:t xml:space="preserve">SURVEY OF MEMBERS’ </w:t>
      </w:r>
      <w:r w:rsidR="00F57C9E">
        <w:rPr>
          <w:szCs w:val="24"/>
        </w:rPr>
        <w:t xml:space="preserve">PERCEIVED KNOWLEDGE AND SATISFACTION WITH </w:t>
      </w:r>
      <w:bookmarkStart w:id="0" w:name="_GoBack"/>
      <w:bookmarkEnd w:id="0"/>
      <w:r w:rsidRPr="006C4B2A">
        <w:rPr>
          <w:szCs w:val="24"/>
        </w:rPr>
        <w:t>MEDICAL SCHEMES</w:t>
      </w:r>
    </w:p>
    <w:p w14:paraId="67043FEB" w14:textId="315BCA90" w:rsidR="006C4B2A" w:rsidRPr="006C4B2A" w:rsidRDefault="006C4B2A" w:rsidP="006C4B2A">
      <w:pPr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Please tick on your answer using the space provided</w:t>
      </w:r>
      <w:r w:rsidRPr="006C4B2A">
        <w:rPr>
          <w:rFonts w:ascii="Arial" w:hAnsi="Arial" w:cs="Arial"/>
          <w:sz w:val="24"/>
          <w:szCs w:val="24"/>
        </w:rPr>
        <w:tab/>
      </w:r>
      <w:r w:rsidRPr="006C4B2A">
        <w:rPr>
          <w:rFonts w:ascii="Arial" w:hAnsi="Arial" w:cs="Arial"/>
          <w:sz w:val="24"/>
          <w:szCs w:val="24"/>
        </w:rPr>
        <w:tab/>
      </w:r>
      <w:r w:rsidRPr="006C4B2A">
        <w:rPr>
          <w:rFonts w:ascii="Arial" w:hAnsi="Arial" w:cs="Arial"/>
          <w:sz w:val="24"/>
          <w:szCs w:val="24"/>
        </w:rPr>
        <w:tab/>
      </w:r>
      <w:r w:rsidRPr="006C4B2A">
        <w:rPr>
          <w:rFonts w:ascii="Arial" w:hAnsi="Arial" w:cs="Arial"/>
          <w:sz w:val="24"/>
          <w:szCs w:val="24"/>
        </w:rPr>
        <w:tab/>
      </w:r>
      <w:r w:rsidRPr="006C4B2A">
        <w:rPr>
          <w:rFonts w:ascii="Arial" w:hAnsi="Arial" w:cs="Arial"/>
          <w:sz w:val="24"/>
          <w:szCs w:val="24"/>
        </w:rPr>
        <w:tab/>
      </w:r>
      <w:r w:rsidRPr="006C4B2A">
        <w:rPr>
          <w:rFonts w:ascii="Arial" w:hAnsi="Arial" w:cs="Arial"/>
          <w:sz w:val="24"/>
          <w:szCs w:val="24"/>
        </w:rPr>
        <w:tab/>
      </w:r>
    </w:p>
    <w:p w14:paraId="291506B8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b/>
          <w:sz w:val="24"/>
          <w:szCs w:val="24"/>
        </w:rPr>
      </w:pPr>
      <w:r w:rsidRPr="006C4B2A">
        <w:rPr>
          <w:rFonts w:ascii="Arial" w:hAnsi="Arial" w:cs="Arial"/>
          <w:b/>
          <w:sz w:val="24"/>
          <w:szCs w:val="24"/>
        </w:rPr>
        <w:t>I. Medical scheme membership</w:t>
      </w:r>
    </w:p>
    <w:p w14:paraId="26AF8D59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 xml:space="preserve">1. How many years have you been a member of any medical scheme? </w:t>
      </w: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6C4B2A">
        <w:rPr>
          <w:rFonts w:ascii="Arial" w:hAnsi="Arial" w:cs="Arial"/>
          <w:sz w:val="24"/>
          <w:szCs w:val="24"/>
        </w:rPr>
        <w:t>________</w:t>
      </w:r>
    </w:p>
    <w:p w14:paraId="37CE5444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2. Have you ever changed your medical scheme?</w:t>
      </w:r>
    </w:p>
    <w:p w14:paraId="018392BE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1 Yes                                                  </w:t>
      </w:r>
    </w:p>
    <w:p w14:paraId="567840E3" w14:textId="5BEFBF72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2 No</w:t>
      </w:r>
    </w:p>
    <w:p w14:paraId="1A6D8E39" w14:textId="77777777" w:rsid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sz w:val="24"/>
          <w:szCs w:val="24"/>
        </w:rPr>
      </w:pPr>
    </w:p>
    <w:p w14:paraId="5E5E332B" w14:textId="17906B35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3. If yes, how many years have you been a member of your current medical scheme? _____</w:t>
      </w:r>
    </w:p>
    <w:p w14:paraId="5EDDF3F4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FF0000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 xml:space="preserve">4. Medical schemes have different options which have different names. Based on the monthly premium for your scheme, which </w:t>
      </w:r>
      <w:r w:rsidRPr="006C4B2A">
        <w:rPr>
          <w:rFonts w:ascii="Arial" w:hAnsi="Arial" w:cs="Arial"/>
          <w:color w:val="000000" w:themeColor="text1"/>
          <w:sz w:val="24"/>
          <w:szCs w:val="24"/>
        </w:rPr>
        <w:t>option</w:t>
      </w:r>
      <w:r w:rsidRPr="006C4B2A">
        <w:rPr>
          <w:rFonts w:ascii="Arial" w:hAnsi="Arial" w:cs="Arial"/>
          <w:sz w:val="24"/>
          <w:szCs w:val="24"/>
        </w:rPr>
        <w:t xml:space="preserve"> are you currently on?</w:t>
      </w:r>
    </w:p>
    <w:p w14:paraId="03E4B0BC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1 </w:t>
      </w:r>
      <w:r w:rsidRPr="006C4B2A">
        <w:rPr>
          <w:rFonts w:ascii="Arial" w:hAnsi="Arial" w:cs="Arial"/>
          <w:sz w:val="24"/>
          <w:szCs w:val="24"/>
        </w:rPr>
        <w:t xml:space="preserve">Low level option. </w:t>
      </w:r>
    </w:p>
    <w:p w14:paraId="775CCEA5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2 Medium level option</w:t>
      </w:r>
    </w:p>
    <w:p w14:paraId="3E70928B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3 High level option </w:t>
      </w:r>
    </w:p>
    <w:p w14:paraId="7FB2A90C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26"/>
      </w:tblGrid>
      <w:tr w:rsidR="006C4B2A" w:rsidRPr="006C4B2A" w14:paraId="42C96674" w14:textId="77777777" w:rsidTr="00B25073">
        <w:trPr>
          <w:trHeight w:val="450"/>
        </w:trPr>
        <w:tc>
          <w:tcPr>
            <w:tcW w:w="9242" w:type="dxa"/>
            <w:tcBorders>
              <w:top w:val="nil"/>
              <w:left w:val="nil"/>
              <w:bottom w:val="nil"/>
              <w:right w:val="nil"/>
            </w:tcBorders>
          </w:tcPr>
          <w:p w14:paraId="040C274D" w14:textId="77777777" w:rsidR="006C4B2A" w:rsidRPr="006C4B2A" w:rsidRDefault="006C4B2A" w:rsidP="00B25073">
            <w:pPr>
              <w:tabs>
                <w:tab w:val="left" w:pos="2655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right" w:pos="9026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C4B2A">
              <w:rPr>
                <w:rFonts w:ascii="Arial" w:hAnsi="Arial" w:cs="Arial"/>
                <w:sz w:val="24"/>
                <w:szCs w:val="24"/>
              </w:rPr>
              <w:t xml:space="preserve">5. How would you rate your understanding of the benefits and costs involved before you joined your current medical scheme? </w:t>
            </w:r>
          </w:p>
          <w:p w14:paraId="614C64DA" w14:textId="77777777" w:rsidR="006C4B2A" w:rsidRPr="006C4B2A" w:rsidRDefault="006C4B2A" w:rsidP="00B25073">
            <w:pPr>
              <w:tabs>
                <w:tab w:val="left" w:pos="2655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right" w:pos="9026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4AC5DBA8" w14:textId="77777777" w:rsidR="006C4B2A" w:rsidRPr="006C4B2A" w:rsidRDefault="006C4B2A" w:rsidP="00B25073">
            <w:pPr>
              <w:tabs>
                <w:tab w:val="left" w:pos="2655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right" w:pos="9026"/>
              </w:tabs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4B2A">
              <w:rPr>
                <w:rFonts w:ascii="Arial" w:hAnsi="Arial" w:cs="Arial"/>
                <w:color w:val="000000" w:themeColor="text1"/>
                <w:sz w:val="24"/>
                <w:szCs w:val="24"/>
              </w:rPr>
              <w:t>1 Not understood at all</w:t>
            </w:r>
          </w:p>
          <w:p w14:paraId="23889B6B" w14:textId="77777777" w:rsidR="006C4B2A" w:rsidRPr="006C4B2A" w:rsidRDefault="006C4B2A" w:rsidP="00B25073">
            <w:pPr>
              <w:tabs>
                <w:tab w:val="left" w:pos="2655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right" w:pos="9026"/>
              </w:tabs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4B2A">
              <w:rPr>
                <w:rFonts w:ascii="Arial" w:hAnsi="Arial" w:cs="Arial"/>
                <w:color w:val="000000" w:themeColor="text1"/>
                <w:sz w:val="24"/>
                <w:szCs w:val="24"/>
              </w:rPr>
              <w:t>2 Not understood</w:t>
            </w:r>
          </w:p>
          <w:p w14:paraId="4ABF141D" w14:textId="77777777" w:rsidR="006C4B2A" w:rsidRPr="006C4B2A" w:rsidRDefault="006C4B2A" w:rsidP="00B25073">
            <w:pPr>
              <w:tabs>
                <w:tab w:val="left" w:pos="2655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right" w:pos="9026"/>
              </w:tabs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4B2A">
              <w:rPr>
                <w:rFonts w:ascii="Arial" w:hAnsi="Arial" w:cs="Arial"/>
                <w:color w:val="000000" w:themeColor="text1"/>
                <w:sz w:val="24"/>
                <w:szCs w:val="24"/>
              </w:rPr>
              <w:t>3 Not sure</w:t>
            </w:r>
          </w:p>
          <w:p w14:paraId="1F7377E0" w14:textId="77777777" w:rsidR="006C4B2A" w:rsidRPr="006C4B2A" w:rsidRDefault="006C4B2A" w:rsidP="00B25073">
            <w:pPr>
              <w:tabs>
                <w:tab w:val="left" w:pos="2655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right" w:pos="9026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C4B2A">
              <w:rPr>
                <w:rFonts w:ascii="Arial" w:hAnsi="Arial" w:cs="Arial"/>
                <w:color w:val="000000" w:themeColor="text1"/>
                <w:sz w:val="24"/>
                <w:szCs w:val="24"/>
              </w:rPr>
              <w:t>4 Understood</w:t>
            </w:r>
          </w:p>
          <w:p w14:paraId="2BCA8FF6" w14:textId="77777777" w:rsidR="006C4B2A" w:rsidRPr="006C4B2A" w:rsidRDefault="006C4B2A" w:rsidP="00B25073">
            <w:pPr>
              <w:tabs>
                <w:tab w:val="left" w:pos="2655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right" w:pos="9026"/>
              </w:tabs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4B2A">
              <w:rPr>
                <w:rFonts w:ascii="Arial" w:hAnsi="Arial" w:cs="Arial"/>
                <w:color w:val="000000" w:themeColor="text1"/>
                <w:sz w:val="24"/>
                <w:szCs w:val="24"/>
              </w:rPr>
              <w:t>5 Very well understood</w:t>
            </w:r>
          </w:p>
          <w:p w14:paraId="1501A411" w14:textId="77777777" w:rsidR="006C4B2A" w:rsidRPr="006C4B2A" w:rsidRDefault="006C4B2A" w:rsidP="00B25073">
            <w:pPr>
              <w:tabs>
                <w:tab w:val="left" w:pos="2655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right" w:pos="9026"/>
              </w:tabs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AFFCF87" w14:textId="77777777" w:rsidR="006C4B2A" w:rsidRPr="006C4B2A" w:rsidRDefault="006C4B2A" w:rsidP="00B25073">
            <w:pPr>
              <w:tabs>
                <w:tab w:val="left" w:pos="2655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right" w:pos="9026"/>
              </w:tabs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4B2A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</w:tr>
    </w:tbl>
    <w:p w14:paraId="436C4615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6. Who advised you about the benefits and cost of the different medical schemes? (Please tick all appropriate options)</w:t>
      </w:r>
    </w:p>
    <w:p w14:paraId="2BC97A95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1 Employer</w:t>
      </w:r>
    </w:p>
    <w:p w14:paraId="6B706FA2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2 Broker</w:t>
      </w:r>
    </w:p>
    <w:p w14:paraId="53777AF5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3 Medical Scheme’s Advisor</w:t>
      </w:r>
    </w:p>
    <w:p w14:paraId="29B4F26E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4 My own research</w:t>
      </w:r>
    </w:p>
    <w:p w14:paraId="30B229BA" w14:textId="77F5DC7F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5 Other reasons (Please specify) </w:t>
      </w:r>
      <w:r w:rsidRPr="006C4B2A">
        <w:rPr>
          <w:rFonts w:ascii="Arial" w:hAnsi="Arial" w:cs="Arial"/>
          <w:sz w:val="24"/>
          <w:szCs w:val="24"/>
        </w:rPr>
        <w:t>____________________</w:t>
      </w:r>
    </w:p>
    <w:p w14:paraId="3DF793FF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lastRenderedPageBreak/>
        <w:t>7.</w:t>
      </w:r>
      <w:r w:rsidRPr="006C4B2A">
        <w:rPr>
          <w:rFonts w:ascii="Arial" w:hAnsi="Arial" w:cs="Arial"/>
          <w:color w:val="FF0000"/>
          <w:sz w:val="24"/>
          <w:szCs w:val="24"/>
        </w:rPr>
        <w:t xml:space="preserve"> </w:t>
      </w:r>
      <w:r w:rsidRPr="006C4B2A">
        <w:rPr>
          <w:rFonts w:ascii="Arial" w:hAnsi="Arial" w:cs="Arial"/>
          <w:sz w:val="24"/>
          <w:szCs w:val="24"/>
        </w:rPr>
        <w:t>Which factors had influenced your choice of the benefits option? (Please tick all appropriate options)</w:t>
      </w:r>
    </w:p>
    <w:p w14:paraId="5DF565CB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1 </w:t>
      </w:r>
      <w:r w:rsidRPr="006C4B2A">
        <w:rPr>
          <w:rFonts w:ascii="Arial" w:hAnsi="Arial" w:cs="Arial"/>
          <w:sz w:val="24"/>
          <w:szCs w:val="24"/>
        </w:rPr>
        <w:t xml:space="preserve">Knowledge about the benefits package of the option </w:t>
      </w:r>
    </w:p>
    <w:p w14:paraId="2A4EF384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2 Cost</w:t>
      </w:r>
    </w:p>
    <w:p w14:paraId="31E0CF78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3 Other (Please specify) </w:t>
      </w:r>
      <w:r w:rsidRPr="006C4B2A">
        <w:rPr>
          <w:rFonts w:ascii="Arial" w:hAnsi="Arial" w:cs="Arial"/>
          <w:sz w:val="24"/>
          <w:szCs w:val="24"/>
        </w:rPr>
        <w:t>____________________</w:t>
      </w:r>
    </w:p>
    <w:p w14:paraId="1883F122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18C66438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8. Considering the benefits against the costs, what were the main reasons for you choosing the option you are on?</w:t>
      </w:r>
    </w:p>
    <w:p w14:paraId="0DFF7B09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Please explain ______________________________________________________</w:t>
      </w:r>
    </w:p>
    <w:p w14:paraId="1D1FAEB6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637E368F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 xml:space="preserve">9. Please rate the relevance of the information provided to you before joining your current medical scheme </w:t>
      </w:r>
    </w:p>
    <w:p w14:paraId="7BFFFFDC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1 Not at all relevant</w:t>
      </w:r>
    </w:p>
    <w:p w14:paraId="27079B0D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2 Not so relevant</w:t>
      </w:r>
    </w:p>
    <w:p w14:paraId="69D40C93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3 In the middle</w:t>
      </w:r>
    </w:p>
    <w:p w14:paraId="06F34EDA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4 Relevant</w:t>
      </w:r>
    </w:p>
    <w:p w14:paraId="3F24C6CE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5 Very relevant</w:t>
      </w:r>
    </w:p>
    <w:p w14:paraId="00EB9CDD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sz w:val="24"/>
          <w:szCs w:val="24"/>
        </w:rPr>
      </w:pPr>
    </w:p>
    <w:p w14:paraId="69ED7D75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b/>
          <w:sz w:val="24"/>
          <w:szCs w:val="24"/>
        </w:rPr>
      </w:pPr>
      <w:r w:rsidRPr="006C4B2A">
        <w:rPr>
          <w:rFonts w:ascii="Arial" w:hAnsi="Arial" w:cs="Arial"/>
          <w:b/>
          <w:sz w:val="24"/>
          <w:szCs w:val="24"/>
        </w:rPr>
        <w:t>II. General experience of the medical scheme</w:t>
      </w:r>
    </w:p>
    <w:p w14:paraId="56F2F407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10. It is easy to interact with my medical scheme</w:t>
      </w:r>
    </w:p>
    <w:p w14:paraId="4188A5E2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1 </w:t>
      </w:r>
      <w:proofErr w:type="gramStart"/>
      <w:r w:rsidRPr="006C4B2A">
        <w:rPr>
          <w:rFonts w:ascii="Arial" w:hAnsi="Arial" w:cs="Arial"/>
          <w:color w:val="000000" w:themeColor="text1"/>
          <w:sz w:val="24"/>
          <w:szCs w:val="24"/>
        </w:rPr>
        <w:t>Strongly</w:t>
      </w:r>
      <w:proofErr w:type="gramEnd"/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 disagree</w:t>
      </w:r>
    </w:p>
    <w:p w14:paraId="325093D0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2 Disagree</w:t>
      </w:r>
    </w:p>
    <w:p w14:paraId="58435BB1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3 Neither agree nor disagree</w:t>
      </w:r>
    </w:p>
    <w:p w14:paraId="2B2179EE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4 Agree </w:t>
      </w:r>
    </w:p>
    <w:p w14:paraId="3E4F7721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5 </w:t>
      </w:r>
      <w:proofErr w:type="gramStart"/>
      <w:r w:rsidRPr="006C4B2A">
        <w:rPr>
          <w:rFonts w:ascii="Arial" w:hAnsi="Arial" w:cs="Arial"/>
          <w:color w:val="000000" w:themeColor="text1"/>
          <w:sz w:val="24"/>
          <w:szCs w:val="24"/>
        </w:rPr>
        <w:t>Strongly</w:t>
      </w:r>
      <w:proofErr w:type="gramEnd"/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 agree</w:t>
      </w:r>
    </w:p>
    <w:p w14:paraId="7241A480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11. Satisfaction score of the service provided by my medical scheme</w:t>
      </w:r>
    </w:p>
    <w:p w14:paraId="5B50AC39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1 Very dissatisfied</w:t>
      </w:r>
    </w:p>
    <w:p w14:paraId="40EBEBEF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2 Dissatisfied</w:t>
      </w:r>
    </w:p>
    <w:p w14:paraId="35C718E0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3 Neither satisfied nor dissatisfied </w:t>
      </w:r>
    </w:p>
    <w:p w14:paraId="3212162D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4 Satisfied</w:t>
      </w:r>
    </w:p>
    <w:p w14:paraId="578E1481" w14:textId="77777777" w:rsid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5 Very satisfied</w:t>
      </w:r>
    </w:p>
    <w:p w14:paraId="58816077" w14:textId="4C0E3182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b/>
          <w:sz w:val="24"/>
          <w:szCs w:val="24"/>
        </w:rPr>
        <w:lastRenderedPageBreak/>
        <w:t>III. Brokers</w:t>
      </w:r>
    </w:p>
    <w:p w14:paraId="292CC2F7" w14:textId="00B56F43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12. I joined a medical scheme through a broker</w:t>
      </w:r>
    </w:p>
    <w:p w14:paraId="354047FC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1 Yes                                                  </w:t>
      </w:r>
    </w:p>
    <w:p w14:paraId="7E16689B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2 No</w:t>
      </w:r>
    </w:p>
    <w:p w14:paraId="3CB80F40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7C2DD759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13. If yes, how satisfied are you with your broker</w:t>
      </w:r>
    </w:p>
    <w:p w14:paraId="05AB6E04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1 Very dissatisfied</w:t>
      </w:r>
    </w:p>
    <w:p w14:paraId="1CA84C86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2 Dissatisfied</w:t>
      </w:r>
    </w:p>
    <w:p w14:paraId="7F8C6593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3 Neither satisfied nor dissatisfied </w:t>
      </w:r>
    </w:p>
    <w:p w14:paraId="4821C1BF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4 Satisfied</w:t>
      </w:r>
    </w:p>
    <w:p w14:paraId="52129447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5 Very satisfied</w:t>
      </w:r>
    </w:p>
    <w:p w14:paraId="2DCF441B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03749142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C00000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14. If yes to question 12. My broker is very knowledgeable about the medical schemes.</w:t>
      </w:r>
    </w:p>
    <w:p w14:paraId="29F55576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1 </w:t>
      </w:r>
      <w:proofErr w:type="gramStart"/>
      <w:r w:rsidRPr="006C4B2A">
        <w:rPr>
          <w:rFonts w:ascii="Arial" w:hAnsi="Arial" w:cs="Arial"/>
          <w:color w:val="000000" w:themeColor="text1"/>
          <w:sz w:val="24"/>
          <w:szCs w:val="24"/>
        </w:rPr>
        <w:t>Strongly</w:t>
      </w:r>
      <w:proofErr w:type="gramEnd"/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 disagree</w:t>
      </w:r>
    </w:p>
    <w:p w14:paraId="43DC6A75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2 Disagree </w:t>
      </w:r>
    </w:p>
    <w:p w14:paraId="79ECD521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3 Neither agree nor disagree</w:t>
      </w:r>
    </w:p>
    <w:p w14:paraId="0DB94FE6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4 Agree </w:t>
      </w:r>
    </w:p>
    <w:p w14:paraId="193AD63E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5 </w:t>
      </w:r>
      <w:proofErr w:type="gramStart"/>
      <w:r w:rsidRPr="006C4B2A">
        <w:rPr>
          <w:rFonts w:ascii="Arial" w:hAnsi="Arial" w:cs="Arial"/>
          <w:color w:val="000000" w:themeColor="text1"/>
          <w:sz w:val="24"/>
          <w:szCs w:val="24"/>
        </w:rPr>
        <w:t>Strongly</w:t>
      </w:r>
      <w:proofErr w:type="gramEnd"/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 agree</w:t>
      </w:r>
    </w:p>
    <w:p w14:paraId="0139B808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1E55C487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b/>
          <w:color w:val="000000" w:themeColor="text1"/>
          <w:sz w:val="24"/>
          <w:szCs w:val="24"/>
        </w:rPr>
        <w:t>IV. Benefit Options</w:t>
      </w:r>
    </w:p>
    <w:p w14:paraId="5B613CAB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15. Have you ever changed your medical scheme </w:t>
      </w:r>
      <w:r w:rsidRPr="006C4B2A">
        <w:rPr>
          <w:rFonts w:ascii="Arial" w:hAnsi="Arial" w:cs="Arial"/>
          <w:sz w:val="24"/>
          <w:szCs w:val="24"/>
        </w:rPr>
        <w:t>option?</w:t>
      </w:r>
    </w:p>
    <w:p w14:paraId="3C61585B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Yes                                                  </w:t>
      </w:r>
    </w:p>
    <w:p w14:paraId="7D877053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No</w:t>
      </w:r>
    </w:p>
    <w:p w14:paraId="4FED151D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16. If yes, why did you change your medical scheme option?</w:t>
      </w:r>
    </w:p>
    <w:p w14:paraId="554FE834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1 The premiums were too expensive</w:t>
      </w:r>
    </w:p>
    <w:p w14:paraId="758BF797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2 Broker advised me to change</w:t>
      </w:r>
    </w:p>
    <w:p w14:paraId="15A660DB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3 Other (Please specify)----------------------------------------------------------------------------------------------------------------------------------------------------------------------------------------------</w:t>
      </w:r>
    </w:p>
    <w:p w14:paraId="2ADE74EC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219F793C" w14:textId="77777777" w:rsid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16EE78E5" w14:textId="77777777" w:rsid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33384087" w14:textId="7DFABB40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V. Prescribed minimum benefits (PMBs)  </w:t>
      </w:r>
    </w:p>
    <w:p w14:paraId="101036C4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b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17. Have you heard about the</w:t>
      </w:r>
      <w:r w:rsidRPr="006C4B2A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6C4B2A">
        <w:rPr>
          <w:rFonts w:ascii="Arial" w:hAnsi="Arial" w:cs="Arial"/>
          <w:color w:val="000000" w:themeColor="text1"/>
          <w:sz w:val="24"/>
          <w:szCs w:val="24"/>
        </w:rPr>
        <w:t>Prescribed minimum benefits</w:t>
      </w:r>
      <w:r w:rsidRPr="006C4B2A">
        <w:rPr>
          <w:rFonts w:ascii="Arial" w:hAnsi="Arial" w:cs="Arial"/>
          <w:sz w:val="24"/>
          <w:szCs w:val="24"/>
        </w:rPr>
        <w:t xml:space="preserve"> (PMBs)?</w:t>
      </w:r>
    </w:p>
    <w:p w14:paraId="5911A7C3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1 Yes</w:t>
      </w:r>
    </w:p>
    <w:p w14:paraId="155DC447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FF0000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2 No</w:t>
      </w:r>
    </w:p>
    <w:p w14:paraId="493F8280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247E56DF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18.Your knowledge of the Prescribed Minimum Benefits</w:t>
      </w:r>
    </w:p>
    <w:p w14:paraId="1DD771D8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1No knowledge at all</w:t>
      </w:r>
    </w:p>
    <w:p w14:paraId="6D373439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2 Poor knowledge</w:t>
      </w:r>
    </w:p>
    <w:p w14:paraId="79DB56DB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3 Moderate knowledge</w:t>
      </w:r>
    </w:p>
    <w:p w14:paraId="6E9FFBFA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4 Good knowledge</w:t>
      </w:r>
    </w:p>
    <w:p w14:paraId="0A929FBB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5 Excellent knowledge</w:t>
      </w:r>
    </w:p>
    <w:p w14:paraId="360690CA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34ED76A4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 xml:space="preserve">19. Satisfaction score of the package of the current Prescribed Minimum Benefits </w:t>
      </w:r>
    </w:p>
    <w:p w14:paraId="14ED4294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0 Not applicable to me</w:t>
      </w:r>
    </w:p>
    <w:p w14:paraId="6D1FE8CD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1 Very dissatisfied</w:t>
      </w:r>
    </w:p>
    <w:p w14:paraId="7C32F3C9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2 Dissatisfied</w:t>
      </w:r>
    </w:p>
    <w:p w14:paraId="49BF54D7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3 Neither satisfied nor dissatisfied </w:t>
      </w:r>
    </w:p>
    <w:p w14:paraId="4C268875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4 Satisfied</w:t>
      </w:r>
    </w:p>
    <w:p w14:paraId="160DDCC7" w14:textId="0D28A37D" w:rsid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5 Very satisfied</w:t>
      </w:r>
    </w:p>
    <w:p w14:paraId="6B149AF2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CDB8148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20. Drug prescription coverage is adequate under my current </w:t>
      </w:r>
      <w:r w:rsidRPr="006C4B2A">
        <w:rPr>
          <w:rFonts w:ascii="Arial" w:hAnsi="Arial" w:cs="Arial"/>
          <w:sz w:val="24"/>
          <w:szCs w:val="24"/>
        </w:rPr>
        <w:t>PMBs</w:t>
      </w: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 plan.</w:t>
      </w:r>
    </w:p>
    <w:p w14:paraId="7BFB6977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0 Not applicable to me</w:t>
      </w:r>
    </w:p>
    <w:p w14:paraId="7709F0EA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1 </w:t>
      </w:r>
      <w:proofErr w:type="gramStart"/>
      <w:r w:rsidRPr="006C4B2A">
        <w:rPr>
          <w:rFonts w:ascii="Arial" w:hAnsi="Arial" w:cs="Arial"/>
          <w:color w:val="000000" w:themeColor="text1"/>
          <w:sz w:val="24"/>
          <w:szCs w:val="24"/>
        </w:rPr>
        <w:t>Strongly</w:t>
      </w:r>
      <w:proofErr w:type="gramEnd"/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 disagree</w:t>
      </w:r>
    </w:p>
    <w:p w14:paraId="536C366B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2 Disagree </w:t>
      </w:r>
    </w:p>
    <w:p w14:paraId="797098FC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3 Neither agree nor disagree</w:t>
      </w:r>
    </w:p>
    <w:p w14:paraId="6FA9EDE3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4 Agree </w:t>
      </w:r>
    </w:p>
    <w:p w14:paraId="6517FE7F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5 </w:t>
      </w:r>
      <w:proofErr w:type="gramStart"/>
      <w:r w:rsidRPr="006C4B2A">
        <w:rPr>
          <w:rFonts w:ascii="Arial" w:hAnsi="Arial" w:cs="Arial"/>
          <w:color w:val="000000" w:themeColor="text1"/>
          <w:sz w:val="24"/>
          <w:szCs w:val="24"/>
        </w:rPr>
        <w:t>Strongly</w:t>
      </w:r>
      <w:proofErr w:type="gramEnd"/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 agree</w:t>
      </w:r>
    </w:p>
    <w:p w14:paraId="648B30AA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76B7FF11" w14:textId="77777777" w:rsid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09133E4D" w14:textId="77777777" w:rsid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4AD6E47D" w14:textId="0BC1136F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21. Consultations with General Practitioners (GP) </w:t>
      </w:r>
      <w:r w:rsidRPr="006C4B2A">
        <w:rPr>
          <w:rFonts w:ascii="Arial" w:hAnsi="Arial" w:cs="Arial"/>
          <w:sz w:val="24"/>
          <w:szCs w:val="24"/>
        </w:rPr>
        <w:t>coverage</w:t>
      </w:r>
      <w:r w:rsidRPr="006C4B2A">
        <w:rPr>
          <w:rFonts w:ascii="Arial" w:hAnsi="Arial" w:cs="Arial"/>
          <w:color w:val="FF0000"/>
          <w:sz w:val="24"/>
          <w:szCs w:val="24"/>
        </w:rPr>
        <w:t xml:space="preserve"> </w:t>
      </w: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are adequate under my current </w:t>
      </w:r>
      <w:r w:rsidRPr="006C4B2A">
        <w:rPr>
          <w:rFonts w:ascii="Arial" w:hAnsi="Arial" w:cs="Arial"/>
          <w:sz w:val="24"/>
          <w:szCs w:val="24"/>
        </w:rPr>
        <w:t>medical scheme.</w:t>
      </w:r>
    </w:p>
    <w:p w14:paraId="31087D7B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1 </w:t>
      </w:r>
      <w:proofErr w:type="gramStart"/>
      <w:r w:rsidRPr="006C4B2A">
        <w:rPr>
          <w:rFonts w:ascii="Arial" w:hAnsi="Arial" w:cs="Arial"/>
          <w:color w:val="000000" w:themeColor="text1"/>
          <w:sz w:val="24"/>
          <w:szCs w:val="24"/>
        </w:rPr>
        <w:t>Strongly</w:t>
      </w:r>
      <w:proofErr w:type="gramEnd"/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 disagree</w:t>
      </w:r>
    </w:p>
    <w:p w14:paraId="2DC2AB01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2 Disagree </w:t>
      </w:r>
    </w:p>
    <w:p w14:paraId="20271E9B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3 Neither agree nor disagree</w:t>
      </w:r>
    </w:p>
    <w:p w14:paraId="17CDE09A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4 Agree </w:t>
      </w:r>
    </w:p>
    <w:p w14:paraId="502E2193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5 </w:t>
      </w:r>
      <w:proofErr w:type="gramStart"/>
      <w:r w:rsidRPr="006C4B2A">
        <w:rPr>
          <w:rFonts w:ascii="Arial" w:hAnsi="Arial" w:cs="Arial"/>
          <w:color w:val="000000" w:themeColor="text1"/>
          <w:sz w:val="24"/>
          <w:szCs w:val="24"/>
        </w:rPr>
        <w:t>Strongly</w:t>
      </w:r>
      <w:proofErr w:type="gramEnd"/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 agree</w:t>
      </w:r>
    </w:p>
    <w:p w14:paraId="14CAF5FF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494BF933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22. Consultations with specialists are adequately </w:t>
      </w:r>
      <w:r w:rsidRPr="006C4B2A">
        <w:rPr>
          <w:rFonts w:ascii="Arial" w:hAnsi="Arial" w:cs="Arial"/>
          <w:sz w:val="24"/>
          <w:szCs w:val="24"/>
        </w:rPr>
        <w:t>covered</w:t>
      </w: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 under my current medical scheme.</w:t>
      </w:r>
    </w:p>
    <w:p w14:paraId="02A3F0E6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1 </w:t>
      </w:r>
      <w:proofErr w:type="gramStart"/>
      <w:r w:rsidRPr="006C4B2A">
        <w:rPr>
          <w:rFonts w:ascii="Arial" w:hAnsi="Arial" w:cs="Arial"/>
          <w:color w:val="000000" w:themeColor="text1"/>
          <w:sz w:val="24"/>
          <w:szCs w:val="24"/>
        </w:rPr>
        <w:t>Strongly</w:t>
      </w:r>
      <w:proofErr w:type="gramEnd"/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 disagree</w:t>
      </w:r>
    </w:p>
    <w:p w14:paraId="665D5316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2 Disagree </w:t>
      </w:r>
    </w:p>
    <w:p w14:paraId="2549614A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3 Neither agree nor disagree</w:t>
      </w:r>
    </w:p>
    <w:p w14:paraId="0B262CC0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4 Agree </w:t>
      </w:r>
    </w:p>
    <w:p w14:paraId="528F858F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5 </w:t>
      </w:r>
      <w:proofErr w:type="gramStart"/>
      <w:r w:rsidRPr="006C4B2A">
        <w:rPr>
          <w:rFonts w:ascii="Arial" w:hAnsi="Arial" w:cs="Arial"/>
          <w:color w:val="000000" w:themeColor="text1"/>
          <w:sz w:val="24"/>
          <w:szCs w:val="24"/>
        </w:rPr>
        <w:t>Strongly</w:t>
      </w:r>
      <w:proofErr w:type="gramEnd"/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 agree</w:t>
      </w:r>
    </w:p>
    <w:p w14:paraId="6703A78C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123F9595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23. The financial contributions I make to my medical cost through (premiums, deductibles, co-insurance, etc.) are affordable.</w:t>
      </w:r>
    </w:p>
    <w:p w14:paraId="2C5A21F0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 xml:space="preserve">1 </w:t>
      </w:r>
      <w:proofErr w:type="gramStart"/>
      <w:r w:rsidRPr="006C4B2A">
        <w:rPr>
          <w:rFonts w:ascii="Arial" w:hAnsi="Arial" w:cs="Arial"/>
          <w:sz w:val="24"/>
          <w:szCs w:val="24"/>
        </w:rPr>
        <w:t>Strongly</w:t>
      </w:r>
      <w:proofErr w:type="gramEnd"/>
      <w:r w:rsidRPr="006C4B2A">
        <w:rPr>
          <w:rFonts w:ascii="Arial" w:hAnsi="Arial" w:cs="Arial"/>
          <w:sz w:val="24"/>
          <w:szCs w:val="24"/>
        </w:rPr>
        <w:t xml:space="preserve"> disagree</w:t>
      </w:r>
    </w:p>
    <w:p w14:paraId="18D4BF7E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 xml:space="preserve">2 Disagree </w:t>
      </w:r>
    </w:p>
    <w:p w14:paraId="34C30D4E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3 Neither Agree nor disagree</w:t>
      </w:r>
    </w:p>
    <w:p w14:paraId="39E23C95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 xml:space="preserve">4 Agree </w:t>
      </w:r>
    </w:p>
    <w:p w14:paraId="373AF267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 xml:space="preserve">5 </w:t>
      </w:r>
      <w:proofErr w:type="gramStart"/>
      <w:r w:rsidRPr="006C4B2A">
        <w:rPr>
          <w:rFonts w:ascii="Arial" w:hAnsi="Arial" w:cs="Arial"/>
          <w:sz w:val="24"/>
          <w:szCs w:val="24"/>
        </w:rPr>
        <w:t>Strongly</w:t>
      </w:r>
      <w:proofErr w:type="gramEnd"/>
      <w:r w:rsidRPr="006C4B2A">
        <w:rPr>
          <w:rFonts w:ascii="Arial" w:hAnsi="Arial" w:cs="Arial"/>
          <w:sz w:val="24"/>
          <w:szCs w:val="24"/>
        </w:rPr>
        <w:t xml:space="preserve"> agree</w:t>
      </w:r>
    </w:p>
    <w:p w14:paraId="2545E8A5" w14:textId="77777777" w:rsid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6B721DD3" w14:textId="4249D38F" w:rsidR="006C4B2A" w:rsidRPr="006C4B2A" w:rsidRDefault="006C4B2A" w:rsidP="006C4B2A">
      <w:pPr>
        <w:ind w:right="-694"/>
        <w:jc w:val="both"/>
        <w:rPr>
          <w:rFonts w:ascii="Arial" w:hAnsi="Arial" w:cs="Arial"/>
          <w:color w:val="FF0000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24. </w:t>
      </w:r>
      <w:r w:rsidRPr="006C4B2A">
        <w:rPr>
          <w:rFonts w:ascii="Arial" w:hAnsi="Arial" w:cs="Arial"/>
          <w:sz w:val="24"/>
          <w:szCs w:val="24"/>
        </w:rPr>
        <w:t>Under the current PMBs, I have been requested to pay extra money for my treatment or drug.</w:t>
      </w:r>
    </w:p>
    <w:p w14:paraId="13EF21A3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1 Yes                                                  </w:t>
      </w:r>
    </w:p>
    <w:p w14:paraId="57EA38F7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2 No</w:t>
      </w:r>
    </w:p>
    <w:p w14:paraId="4F9831E6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03304072" w14:textId="77777777" w:rsidR="006C4B2A" w:rsidRDefault="006C4B2A" w:rsidP="006C4B2A">
      <w:pPr>
        <w:ind w:right="-694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403A8B5B" w14:textId="77777777" w:rsidR="006C4B2A" w:rsidRDefault="006C4B2A" w:rsidP="006C4B2A">
      <w:pPr>
        <w:ind w:right="-694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3F6A659B" w14:textId="77777777" w:rsidR="006C4B2A" w:rsidRDefault="006C4B2A" w:rsidP="006C4B2A">
      <w:pPr>
        <w:ind w:right="-694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1CBF1A0D" w14:textId="210106B1" w:rsidR="006C4B2A" w:rsidRPr="006C4B2A" w:rsidRDefault="006C4B2A" w:rsidP="006C4B2A">
      <w:pPr>
        <w:ind w:right="-694"/>
        <w:jc w:val="both"/>
        <w:rPr>
          <w:rFonts w:ascii="Arial" w:hAnsi="Arial" w:cs="Arial"/>
          <w:b/>
          <w:sz w:val="24"/>
          <w:szCs w:val="24"/>
        </w:rPr>
      </w:pPr>
      <w:r w:rsidRPr="006C4B2A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VI. Designated service providers </w:t>
      </w:r>
      <w:r w:rsidRPr="006C4B2A">
        <w:rPr>
          <w:rFonts w:ascii="Arial" w:hAnsi="Arial" w:cs="Arial"/>
          <w:b/>
          <w:sz w:val="24"/>
          <w:szCs w:val="24"/>
        </w:rPr>
        <w:t>(Doctors, hospitals contracted by the medical scheme to cover the full medical costs or to lower co-payments)</w:t>
      </w:r>
    </w:p>
    <w:p w14:paraId="6A5721DD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25. I know who the designated service providers for my medical scheme are.</w:t>
      </w:r>
    </w:p>
    <w:p w14:paraId="2BBAFD85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 Strongly disagree</w:t>
      </w:r>
    </w:p>
    <w:p w14:paraId="3F9C8FD0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 Disagree </w:t>
      </w:r>
    </w:p>
    <w:p w14:paraId="7445F6C0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 Neither agree nor disagree</w:t>
      </w:r>
    </w:p>
    <w:p w14:paraId="3B181BF0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 Agree </w:t>
      </w:r>
    </w:p>
    <w:p w14:paraId="26F48727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 Strongly agree</w:t>
      </w:r>
    </w:p>
    <w:p w14:paraId="0DF1A928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0AF309AC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26. Please, score the quality of the service that you receive from a designated service provider.</w:t>
      </w:r>
    </w:p>
    <w:p w14:paraId="28C6D06C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 Never used one</w:t>
      </w:r>
    </w:p>
    <w:p w14:paraId="6E3676E7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 Poor quality</w:t>
      </w:r>
    </w:p>
    <w:p w14:paraId="3A7C7A8C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 Fair quality</w:t>
      </w:r>
    </w:p>
    <w:p w14:paraId="547625CC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 Good quality</w:t>
      </w:r>
    </w:p>
    <w:p w14:paraId="5394F440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 Very good quality</w:t>
      </w:r>
    </w:p>
    <w:p w14:paraId="146B1FBB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 Excellent quality</w:t>
      </w:r>
    </w:p>
    <w:p w14:paraId="6CAD12A9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F0819EB" w14:textId="09934FB3" w:rsidR="006C4B2A" w:rsidRDefault="006C4B2A" w:rsidP="006C4B2A">
      <w:pPr>
        <w:ind w:right="-694"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27. Belonging to my medical scheme enables me to access a doctor where I live.</w:t>
      </w:r>
      <w:r w:rsidRPr="006C4B2A">
        <w:rPr>
          <w:rFonts w:ascii="Arial" w:hAnsi="Arial" w:cs="Arial"/>
          <w:sz w:val="24"/>
          <w:szCs w:val="24"/>
        </w:rPr>
        <w:t>1 Strongly disagree</w:t>
      </w:r>
    </w:p>
    <w:p w14:paraId="35956B90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 xml:space="preserve">2 Disagree </w:t>
      </w:r>
    </w:p>
    <w:p w14:paraId="404C49DB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3 Neither agree nor disagree</w:t>
      </w:r>
    </w:p>
    <w:p w14:paraId="49BA2888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 xml:space="preserve">4 Agree </w:t>
      </w:r>
    </w:p>
    <w:p w14:paraId="05B1B84F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 xml:space="preserve">5 </w:t>
      </w:r>
      <w:proofErr w:type="gramStart"/>
      <w:r w:rsidRPr="006C4B2A">
        <w:rPr>
          <w:rFonts w:ascii="Arial" w:hAnsi="Arial" w:cs="Arial"/>
          <w:sz w:val="24"/>
          <w:szCs w:val="24"/>
        </w:rPr>
        <w:t>Strongly</w:t>
      </w:r>
      <w:proofErr w:type="gramEnd"/>
      <w:r w:rsidRPr="006C4B2A">
        <w:rPr>
          <w:rFonts w:ascii="Arial" w:hAnsi="Arial" w:cs="Arial"/>
          <w:sz w:val="24"/>
          <w:szCs w:val="24"/>
        </w:rPr>
        <w:t xml:space="preserve"> agree</w:t>
      </w:r>
    </w:p>
    <w:p w14:paraId="0DF86C72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28. Belonging to my medical scheme enables me to access a hospital where I live.</w:t>
      </w:r>
    </w:p>
    <w:p w14:paraId="0E64F84E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 Strongly disagree</w:t>
      </w:r>
    </w:p>
    <w:p w14:paraId="5296863A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 xml:space="preserve"> Disagree </w:t>
      </w:r>
    </w:p>
    <w:p w14:paraId="73A83A41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 Neither agree nor disagree</w:t>
      </w:r>
    </w:p>
    <w:p w14:paraId="17CFD1FE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 xml:space="preserve"> Agree </w:t>
      </w:r>
    </w:p>
    <w:p w14:paraId="1AB7B2DA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 Strongly agree</w:t>
      </w:r>
    </w:p>
    <w:p w14:paraId="46BF57BB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sz w:val="24"/>
          <w:szCs w:val="24"/>
        </w:rPr>
      </w:pPr>
    </w:p>
    <w:p w14:paraId="052CA73E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lastRenderedPageBreak/>
        <w:t>29. Belonging to my medical scheme enables me to access a doctor when needed.</w:t>
      </w:r>
    </w:p>
    <w:p w14:paraId="1D18A46E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 Strongly agree</w:t>
      </w:r>
    </w:p>
    <w:p w14:paraId="5568DE8F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 xml:space="preserve"> Agree </w:t>
      </w:r>
    </w:p>
    <w:p w14:paraId="332F028B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 Neither agree nor disagree</w:t>
      </w:r>
    </w:p>
    <w:p w14:paraId="2D816C3C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 xml:space="preserve"> Disagree </w:t>
      </w:r>
    </w:p>
    <w:p w14:paraId="5921F630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 Strongly disagree</w:t>
      </w:r>
    </w:p>
    <w:p w14:paraId="06EE78B7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FF0000"/>
          <w:sz w:val="24"/>
          <w:szCs w:val="24"/>
        </w:rPr>
      </w:pPr>
    </w:p>
    <w:p w14:paraId="0599BFD4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30. Belonging to my medical scheme enables me to access a hospital when needed.</w:t>
      </w:r>
    </w:p>
    <w:p w14:paraId="7660D618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 Strongly agree</w:t>
      </w:r>
    </w:p>
    <w:p w14:paraId="7C024BC1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 Agree </w:t>
      </w:r>
    </w:p>
    <w:p w14:paraId="7F2120D2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 Neither agree nor disagree</w:t>
      </w:r>
    </w:p>
    <w:p w14:paraId="34F52647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 Disagree </w:t>
      </w:r>
    </w:p>
    <w:p w14:paraId="3BCA53BA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 Strongly disagree</w:t>
      </w:r>
    </w:p>
    <w:p w14:paraId="5BFAC98E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3F133543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31. I am able to get an appointment with a specialist when needed.</w:t>
      </w:r>
    </w:p>
    <w:p w14:paraId="5EEF1BA9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 Strongly agree</w:t>
      </w:r>
    </w:p>
    <w:p w14:paraId="160517CF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 Agree </w:t>
      </w:r>
    </w:p>
    <w:p w14:paraId="5C6F2BE0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 Neither agree nor disagree</w:t>
      </w:r>
    </w:p>
    <w:p w14:paraId="2FF31BC0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 Disagree </w:t>
      </w:r>
    </w:p>
    <w:p w14:paraId="1C7C5364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 Strongly disagree</w:t>
      </w:r>
    </w:p>
    <w:p w14:paraId="28FDB620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2840A2F2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b/>
          <w:sz w:val="24"/>
          <w:szCs w:val="24"/>
        </w:rPr>
        <w:t>VII. Complaints and appeals</w:t>
      </w:r>
    </w:p>
    <w:p w14:paraId="52B7F607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32. Have you ever lodged a complaint with your scheme?</w:t>
      </w:r>
    </w:p>
    <w:p w14:paraId="76665BC2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1 Yes</w:t>
      </w:r>
      <w:r w:rsidRPr="006C4B2A">
        <w:rPr>
          <w:rFonts w:ascii="Arial" w:hAnsi="Arial" w:cs="Arial"/>
          <w:sz w:val="24"/>
          <w:szCs w:val="24"/>
        </w:rPr>
        <w:tab/>
      </w:r>
      <w:r w:rsidRPr="006C4B2A">
        <w:rPr>
          <w:rFonts w:ascii="Arial" w:hAnsi="Arial" w:cs="Arial"/>
          <w:sz w:val="24"/>
          <w:szCs w:val="24"/>
        </w:rPr>
        <w:tab/>
      </w:r>
      <w:r w:rsidRPr="006C4B2A">
        <w:rPr>
          <w:rFonts w:ascii="Arial" w:hAnsi="Arial" w:cs="Arial"/>
          <w:sz w:val="24"/>
          <w:szCs w:val="24"/>
        </w:rPr>
        <w:tab/>
      </w:r>
      <w:r w:rsidRPr="006C4B2A">
        <w:rPr>
          <w:rFonts w:ascii="Arial" w:hAnsi="Arial" w:cs="Arial"/>
          <w:sz w:val="24"/>
          <w:szCs w:val="24"/>
        </w:rPr>
        <w:tab/>
      </w:r>
      <w:r w:rsidRPr="006C4B2A">
        <w:rPr>
          <w:rFonts w:ascii="Arial" w:hAnsi="Arial" w:cs="Arial"/>
          <w:sz w:val="24"/>
          <w:szCs w:val="24"/>
        </w:rPr>
        <w:tab/>
      </w:r>
      <w:r w:rsidRPr="006C4B2A">
        <w:rPr>
          <w:rFonts w:ascii="Arial" w:hAnsi="Arial" w:cs="Arial"/>
          <w:sz w:val="24"/>
          <w:szCs w:val="24"/>
        </w:rPr>
        <w:tab/>
        <w:t xml:space="preserve"> </w:t>
      </w:r>
    </w:p>
    <w:p w14:paraId="4FDB0CEC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2 No</w:t>
      </w:r>
    </w:p>
    <w:p w14:paraId="218BA5DC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0566A086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33. If yes, how satisfied were you with the outcome?</w:t>
      </w:r>
    </w:p>
    <w:p w14:paraId="4D28DF9D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1 Very dissatisfied</w:t>
      </w:r>
    </w:p>
    <w:p w14:paraId="341766F3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2 Dissatisfied</w:t>
      </w:r>
    </w:p>
    <w:p w14:paraId="00D534C0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3 Neither satisfied nor dissatisfied </w:t>
      </w:r>
    </w:p>
    <w:p w14:paraId="0E554D45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lastRenderedPageBreak/>
        <w:t>4 Satisfied</w:t>
      </w:r>
    </w:p>
    <w:p w14:paraId="79820749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5 Very satisfied</w:t>
      </w:r>
    </w:p>
    <w:p w14:paraId="0C5E8235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 xml:space="preserve">                                                    </w:t>
      </w:r>
    </w:p>
    <w:p w14:paraId="20B5DEBB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34. Have you lodged a complaint with the Council for Medical Scheme (CMS) before?</w:t>
      </w:r>
    </w:p>
    <w:p w14:paraId="7C2E7D9A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1 </w:t>
      </w:r>
      <w:r w:rsidRPr="006C4B2A">
        <w:rPr>
          <w:rFonts w:ascii="Arial" w:hAnsi="Arial" w:cs="Arial"/>
          <w:sz w:val="24"/>
          <w:szCs w:val="24"/>
        </w:rPr>
        <w:t xml:space="preserve">Yes                                                                                                        </w:t>
      </w:r>
    </w:p>
    <w:p w14:paraId="1E957CB3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2 </w:t>
      </w:r>
      <w:r w:rsidRPr="006C4B2A">
        <w:rPr>
          <w:rFonts w:ascii="Arial" w:hAnsi="Arial" w:cs="Arial"/>
          <w:sz w:val="24"/>
          <w:szCs w:val="24"/>
        </w:rPr>
        <w:t>No</w:t>
      </w:r>
    </w:p>
    <w:p w14:paraId="67DDAD53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sz w:val="24"/>
          <w:szCs w:val="24"/>
        </w:rPr>
      </w:pPr>
    </w:p>
    <w:p w14:paraId="3E4F423D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35. If yes, how satisfied were you with the outcome?</w:t>
      </w:r>
    </w:p>
    <w:p w14:paraId="01ACE605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1 Very dissatisfied</w:t>
      </w:r>
    </w:p>
    <w:p w14:paraId="610108B5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2 Dissatisfied</w:t>
      </w:r>
    </w:p>
    <w:p w14:paraId="7FB7FF1D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3 Neither satisfied nor dissatisfied </w:t>
      </w:r>
    </w:p>
    <w:p w14:paraId="50C2F9F0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4 Satisfied</w:t>
      </w:r>
    </w:p>
    <w:p w14:paraId="62FB5682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5 Very satisfied</w:t>
      </w:r>
    </w:p>
    <w:p w14:paraId="5F32AFC3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sz w:val="24"/>
          <w:szCs w:val="24"/>
        </w:rPr>
      </w:pPr>
    </w:p>
    <w:p w14:paraId="368DB351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36. How likely are you to recommend your medical scheme to others?</w:t>
      </w:r>
    </w:p>
    <w:p w14:paraId="7524FE58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1</w:t>
      </w:r>
      <w:r w:rsidRPr="006C4B2A">
        <w:rPr>
          <w:rFonts w:ascii="Arial" w:hAnsi="Arial" w:cs="Arial"/>
          <w:color w:val="FF0000"/>
          <w:sz w:val="24"/>
          <w:szCs w:val="24"/>
        </w:rPr>
        <w:t xml:space="preserve"> </w:t>
      </w:r>
      <w:r w:rsidRPr="006C4B2A">
        <w:rPr>
          <w:rFonts w:ascii="Arial" w:hAnsi="Arial" w:cs="Arial"/>
          <w:sz w:val="24"/>
          <w:szCs w:val="24"/>
        </w:rPr>
        <w:t>Extremely unlikely</w:t>
      </w:r>
    </w:p>
    <w:p w14:paraId="273E6098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2 Unlikely</w:t>
      </w:r>
    </w:p>
    <w:p w14:paraId="1F0C6CFB" w14:textId="77777777" w:rsidR="006C4B2A" w:rsidRPr="006C4B2A" w:rsidRDefault="006C4B2A" w:rsidP="006C4B2A">
      <w:pPr>
        <w:keepNext/>
        <w:keepLines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3 Neutral</w:t>
      </w:r>
    </w:p>
    <w:p w14:paraId="3ABD90C8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4 Likely</w:t>
      </w:r>
    </w:p>
    <w:p w14:paraId="156819F5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5 Extremely likely</w:t>
      </w:r>
    </w:p>
    <w:p w14:paraId="55B8828D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 xml:space="preserve">                                                                                </w:t>
      </w:r>
    </w:p>
    <w:p w14:paraId="22753E0E" w14:textId="77777777" w:rsidR="006C4B2A" w:rsidRPr="006C4B2A" w:rsidRDefault="006C4B2A" w:rsidP="006C4B2A">
      <w:pPr>
        <w:ind w:right="-694"/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37.</w:t>
      </w:r>
      <w:r w:rsidRPr="006C4B2A">
        <w:rPr>
          <w:rFonts w:ascii="Arial" w:hAnsi="Arial" w:cs="Arial"/>
          <w:b/>
          <w:sz w:val="24"/>
          <w:szCs w:val="24"/>
        </w:rPr>
        <w:t xml:space="preserve"> </w:t>
      </w:r>
      <w:r w:rsidRPr="006C4B2A">
        <w:rPr>
          <w:rFonts w:ascii="Arial" w:hAnsi="Arial" w:cs="Arial"/>
          <w:sz w:val="24"/>
          <w:szCs w:val="24"/>
        </w:rPr>
        <w:t>If you were a Board member of a medical scheme, what are the 3 changes you would like to see? (Please, separate your response by a comma or ideally put 1, 2, 3 and spaces on your response).</w:t>
      </w:r>
    </w:p>
    <w:p w14:paraId="06DA68F8" w14:textId="77777777" w:rsidR="006C4B2A" w:rsidRPr="006C4B2A" w:rsidRDefault="006C4B2A" w:rsidP="006C4B2A">
      <w:pPr>
        <w:pBdr>
          <w:bottom w:val="single" w:sz="12" w:space="1" w:color="auto"/>
        </w:pBd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03F9A952" w14:textId="77777777" w:rsidR="006C4B2A" w:rsidRPr="006C4B2A" w:rsidRDefault="006C4B2A" w:rsidP="006C4B2A">
      <w:pPr>
        <w:pBdr>
          <w:bottom w:val="single" w:sz="4" w:space="1" w:color="auto"/>
        </w:pBdr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                                           </w:t>
      </w:r>
    </w:p>
    <w:p w14:paraId="1BE15D3F" w14:textId="77777777" w:rsidR="006C4B2A" w:rsidRPr="006C4B2A" w:rsidRDefault="006C4B2A" w:rsidP="006C4B2A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FC3050B" w14:textId="77777777" w:rsidR="006C4B2A" w:rsidRPr="006C4B2A" w:rsidRDefault="006C4B2A" w:rsidP="006C4B2A">
      <w:pPr>
        <w:pBdr>
          <w:bottom w:val="single" w:sz="4" w:space="1" w:color="auto"/>
        </w:pBd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67A53197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476C4958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b/>
          <w:sz w:val="24"/>
          <w:szCs w:val="24"/>
        </w:rPr>
      </w:pPr>
      <w:r w:rsidRPr="006C4B2A">
        <w:rPr>
          <w:rFonts w:ascii="Arial" w:hAnsi="Arial" w:cs="Arial"/>
          <w:b/>
          <w:color w:val="000000" w:themeColor="text1"/>
          <w:sz w:val="24"/>
          <w:szCs w:val="24"/>
        </w:rPr>
        <w:t xml:space="preserve">VIII. Please tell us a little bit about yourself </w:t>
      </w:r>
      <w:r w:rsidRPr="006C4B2A">
        <w:rPr>
          <w:rFonts w:ascii="Arial" w:hAnsi="Arial" w:cs="Arial"/>
          <w:b/>
          <w:sz w:val="24"/>
          <w:szCs w:val="24"/>
        </w:rPr>
        <w:t>(Socio-demographic information)</w:t>
      </w:r>
    </w:p>
    <w:p w14:paraId="2046867E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38. Gender</w:t>
      </w:r>
    </w:p>
    <w:p w14:paraId="4CA25B3A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1 Male </w:t>
      </w:r>
    </w:p>
    <w:p w14:paraId="0B92968B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2 Female</w:t>
      </w:r>
    </w:p>
    <w:p w14:paraId="11A5F724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706CCBD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39. Age (Years): ____________________</w:t>
      </w:r>
    </w:p>
    <w:p w14:paraId="4AE92C07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sz w:val="24"/>
          <w:szCs w:val="24"/>
        </w:rPr>
      </w:pPr>
    </w:p>
    <w:p w14:paraId="6E4AD950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40. Marital status</w:t>
      </w:r>
    </w:p>
    <w:p w14:paraId="487FCAEC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1 Married</w:t>
      </w:r>
    </w:p>
    <w:p w14:paraId="6998991F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 xml:space="preserve">2 Divorced </w:t>
      </w:r>
    </w:p>
    <w:p w14:paraId="1E372EDA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3 Widow</w:t>
      </w:r>
    </w:p>
    <w:p w14:paraId="460D2CF3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4 Single</w:t>
      </w:r>
    </w:p>
    <w:p w14:paraId="02823242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4 Others (Please specify)</w:t>
      </w:r>
    </w:p>
    <w:p w14:paraId="57CEC87F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sz w:val="24"/>
          <w:szCs w:val="24"/>
        </w:rPr>
      </w:pPr>
    </w:p>
    <w:p w14:paraId="32EE84A9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41. Level of education</w:t>
      </w:r>
    </w:p>
    <w:p w14:paraId="03640DAE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sz w:val="24"/>
          <w:szCs w:val="24"/>
        </w:rPr>
      </w:pPr>
      <w:r w:rsidRPr="006C4B2A">
        <w:rPr>
          <w:rFonts w:ascii="Arial" w:hAnsi="Arial" w:cs="Arial"/>
          <w:sz w:val="24"/>
          <w:szCs w:val="24"/>
        </w:rPr>
        <w:t>1 No formal schooling</w:t>
      </w:r>
    </w:p>
    <w:p w14:paraId="306D8E39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2 Primary school (Grade 1 to Grade 7)</w:t>
      </w:r>
    </w:p>
    <w:p w14:paraId="75F5FB84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3 Secondary School (Grade 8 to Grade 12)</w:t>
      </w:r>
    </w:p>
    <w:p w14:paraId="78BEFCD9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4 Tertiary </w:t>
      </w:r>
    </w:p>
    <w:p w14:paraId="51F70173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5260"/>
        <w:gridCol w:w="3766"/>
      </w:tblGrid>
      <w:tr w:rsidR="006C4B2A" w:rsidRPr="006C4B2A" w14:paraId="11212980" w14:textId="77777777" w:rsidTr="00B25073">
        <w:trPr>
          <w:trHeight w:val="270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</w:tcPr>
          <w:p w14:paraId="0BFF72EB" w14:textId="77777777" w:rsidR="006C4B2A" w:rsidRPr="006C4B2A" w:rsidRDefault="006C4B2A" w:rsidP="00B25073">
            <w:pPr>
              <w:tabs>
                <w:tab w:val="left" w:pos="2655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right" w:pos="9026"/>
              </w:tabs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4B2A">
              <w:rPr>
                <w:rFonts w:ascii="Arial" w:hAnsi="Arial" w:cs="Arial"/>
                <w:color w:val="000000" w:themeColor="text1"/>
                <w:sz w:val="24"/>
                <w:szCs w:val="24"/>
              </w:rPr>
              <w:t>42. What is your monthly income level?</w:t>
            </w:r>
          </w:p>
          <w:p w14:paraId="61E8688D" w14:textId="77777777" w:rsidR="006C4B2A" w:rsidRPr="006C4B2A" w:rsidRDefault="006C4B2A" w:rsidP="00B25073">
            <w:pPr>
              <w:tabs>
                <w:tab w:val="left" w:pos="2655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right" w:pos="9026"/>
              </w:tabs>
              <w:jc w:val="both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2BFFD87E" w14:textId="77777777" w:rsidR="006C4B2A" w:rsidRPr="006C4B2A" w:rsidRDefault="006C4B2A" w:rsidP="00B25073">
            <w:pPr>
              <w:tabs>
                <w:tab w:val="left" w:pos="2655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right" w:pos="9026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041D12B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1 Less than R5000</w:t>
      </w:r>
    </w:p>
    <w:p w14:paraId="380224E8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2 R5000 and less than R10 000</w:t>
      </w:r>
    </w:p>
    <w:p w14:paraId="454E9A4B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3 R10 000 and less than R15 000</w:t>
      </w:r>
    </w:p>
    <w:p w14:paraId="73820A0E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4 R15 000 and less than R25 000</w:t>
      </w:r>
    </w:p>
    <w:p w14:paraId="5EC8C0FB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5 R25 000 and less than R30 000</w:t>
      </w:r>
    </w:p>
    <w:p w14:paraId="56A04DCD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6 R30 000 and more</w:t>
      </w:r>
    </w:p>
    <w:p w14:paraId="5ED58B89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4156ED59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43. Score of your overall health status</w:t>
      </w:r>
    </w:p>
    <w:p w14:paraId="3EDC3C5C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1 Poor health</w:t>
      </w:r>
    </w:p>
    <w:p w14:paraId="220464C6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2 Somewhat healthy  </w:t>
      </w:r>
    </w:p>
    <w:p w14:paraId="1D9AC11F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3 Moderately healthy  </w:t>
      </w:r>
    </w:p>
    <w:p w14:paraId="54EF76C9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4 Healthy </w:t>
      </w:r>
    </w:p>
    <w:p w14:paraId="01ACE387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5 Excellent health  </w:t>
      </w:r>
    </w:p>
    <w:p w14:paraId="60A151BC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7C99322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44. Do you suffer from any chronic disease?</w:t>
      </w:r>
    </w:p>
    <w:p w14:paraId="7B1E572A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 xml:space="preserve"> Yes </w:t>
      </w:r>
    </w:p>
    <w:p w14:paraId="5602E1F7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 No</w:t>
      </w:r>
    </w:p>
    <w:p w14:paraId="47A39660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69CCABF3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45. If yes, please specify (Tick all applicable)</w:t>
      </w:r>
    </w:p>
    <w:p w14:paraId="6BED89A1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1 Diabetes</w:t>
      </w:r>
    </w:p>
    <w:p w14:paraId="12C5C51A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2 Hypertension (High blood pressure)</w:t>
      </w:r>
    </w:p>
    <w:p w14:paraId="4827213B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3 Asthma</w:t>
      </w:r>
    </w:p>
    <w:p w14:paraId="2032A369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3 Cardiac Failure</w:t>
      </w:r>
    </w:p>
    <w:p w14:paraId="51B3B7DA" w14:textId="77777777" w:rsidR="006C4B2A" w:rsidRPr="006C4B2A" w:rsidRDefault="006C4B2A" w:rsidP="006C4B2A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4 Rheumatoid arthritis</w:t>
      </w:r>
    </w:p>
    <w:p w14:paraId="76A115B0" w14:textId="77777777" w:rsidR="006C4B2A" w:rsidRPr="006C4B2A" w:rsidRDefault="006C4B2A" w:rsidP="006C4B2A">
      <w:pPr>
        <w:rPr>
          <w:rFonts w:ascii="Arial" w:hAnsi="Arial" w:cs="Arial"/>
          <w:color w:val="000000" w:themeColor="text1"/>
          <w:sz w:val="24"/>
          <w:szCs w:val="24"/>
        </w:rPr>
      </w:pPr>
      <w:r w:rsidRPr="006C4B2A">
        <w:rPr>
          <w:rFonts w:ascii="Arial" w:hAnsi="Arial" w:cs="Arial"/>
          <w:color w:val="000000" w:themeColor="text1"/>
          <w:sz w:val="24"/>
          <w:szCs w:val="24"/>
        </w:rPr>
        <w:t>5 Other (Specify)……………….</w:t>
      </w:r>
    </w:p>
    <w:p w14:paraId="1CC9E592" w14:textId="77777777" w:rsidR="006C4B2A" w:rsidRPr="006C4B2A" w:rsidRDefault="006C4B2A" w:rsidP="006C4B2A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0878C36C" w14:textId="77777777" w:rsidR="006C4B2A" w:rsidRPr="006C4B2A" w:rsidRDefault="006C4B2A" w:rsidP="006C4B2A">
      <w:pPr>
        <w:rPr>
          <w:rFonts w:ascii="Arial" w:hAnsi="Arial" w:cs="Arial"/>
          <w:b/>
          <w:sz w:val="24"/>
          <w:szCs w:val="24"/>
        </w:rPr>
      </w:pPr>
      <w:r w:rsidRPr="006C4B2A">
        <w:rPr>
          <w:rFonts w:ascii="Arial" w:hAnsi="Arial" w:cs="Arial"/>
          <w:b/>
          <w:sz w:val="24"/>
          <w:szCs w:val="24"/>
        </w:rPr>
        <w:t>We thank you for your participation</w:t>
      </w:r>
    </w:p>
    <w:p w14:paraId="1BEDAE40" w14:textId="77777777" w:rsidR="006C4B2A" w:rsidRPr="006C4B2A" w:rsidRDefault="006C4B2A" w:rsidP="006C4B2A">
      <w:pPr>
        <w:rPr>
          <w:rFonts w:ascii="Arial" w:hAnsi="Arial" w:cs="Arial"/>
          <w:b/>
          <w:sz w:val="24"/>
          <w:szCs w:val="24"/>
        </w:rPr>
      </w:pPr>
    </w:p>
    <w:p w14:paraId="08428094" w14:textId="77777777" w:rsidR="006C4B2A" w:rsidRPr="006C4B2A" w:rsidRDefault="006C4B2A" w:rsidP="006C4B2A">
      <w:pPr>
        <w:rPr>
          <w:rFonts w:ascii="Arial" w:hAnsi="Arial" w:cs="Arial"/>
          <w:b/>
          <w:sz w:val="24"/>
          <w:szCs w:val="24"/>
        </w:rPr>
      </w:pPr>
    </w:p>
    <w:p w14:paraId="7A4B717F" w14:textId="77777777" w:rsidR="006C4B2A" w:rsidRPr="006C4B2A" w:rsidRDefault="006C4B2A" w:rsidP="006C4B2A">
      <w:pPr>
        <w:rPr>
          <w:rFonts w:ascii="Arial" w:hAnsi="Arial" w:cs="Arial"/>
          <w:b/>
          <w:sz w:val="24"/>
          <w:szCs w:val="24"/>
        </w:rPr>
      </w:pPr>
    </w:p>
    <w:p w14:paraId="3B4E1D22" w14:textId="77777777" w:rsidR="006C4B2A" w:rsidRPr="006C4B2A" w:rsidRDefault="006C4B2A" w:rsidP="006C4B2A">
      <w:pPr>
        <w:rPr>
          <w:rFonts w:ascii="Arial" w:hAnsi="Arial" w:cs="Arial"/>
          <w:b/>
          <w:sz w:val="24"/>
          <w:szCs w:val="24"/>
        </w:rPr>
      </w:pPr>
    </w:p>
    <w:p w14:paraId="3EC06EE7" w14:textId="77777777" w:rsidR="006C4B2A" w:rsidRPr="006C4B2A" w:rsidRDefault="006C4B2A" w:rsidP="006C4B2A">
      <w:pPr>
        <w:rPr>
          <w:rFonts w:ascii="Arial" w:hAnsi="Arial" w:cs="Arial"/>
          <w:b/>
          <w:sz w:val="24"/>
          <w:szCs w:val="24"/>
        </w:rPr>
      </w:pPr>
    </w:p>
    <w:p w14:paraId="776B6DAE" w14:textId="77777777" w:rsidR="006C4B2A" w:rsidRPr="006C4B2A" w:rsidRDefault="006C4B2A" w:rsidP="006C4B2A">
      <w:pPr>
        <w:rPr>
          <w:rFonts w:ascii="Arial" w:hAnsi="Arial" w:cs="Arial"/>
          <w:b/>
          <w:sz w:val="24"/>
          <w:szCs w:val="24"/>
        </w:rPr>
      </w:pPr>
    </w:p>
    <w:p w14:paraId="6F5B9D46" w14:textId="77777777" w:rsidR="006C4B2A" w:rsidRPr="006C4B2A" w:rsidRDefault="006C4B2A" w:rsidP="006C4B2A">
      <w:pPr>
        <w:rPr>
          <w:rFonts w:ascii="Arial" w:hAnsi="Arial" w:cs="Arial"/>
          <w:b/>
          <w:sz w:val="24"/>
          <w:szCs w:val="24"/>
        </w:rPr>
      </w:pPr>
    </w:p>
    <w:p w14:paraId="28AD8A61" w14:textId="77777777" w:rsidR="006C4B2A" w:rsidRPr="006C4B2A" w:rsidRDefault="006C4B2A" w:rsidP="006C4B2A">
      <w:pPr>
        <w:rPr>
          <w:rFonts w:ascii="Arial" w:hAnsi="Arial" w:cs="Arial"/>
          <w:b/>
          <w:sz w:val="24"/>
          <w:szCs w:val="24"/>
        </w:rPr>
      </w:pPr>
    </w:p>
    <w:p w14:paraId="24A28022" w14:textId="77777777" w:rsidR="006C4B2A" w:rsidRPr="006C4B2A" w:rsidRDefault="006C4B2A" w:rsidP="006C4B2A">
      <w:pPr>
        <w:rPr>
          <w:rFonts w:ascii="Arial" w:hAnsi="Arial" w:cs="Arial"/>
          <w:b/>
          <w:sz w:val="24"/>
          <w:szCs w:val="24"/>
        </w:rPr>
      </w:pPr>
    </w:p>
    <w:p w14:paraId="091A6A7A" w14:textId="77777777" w:rsidR="006C4B2A" w:rsidRPr="006C4B2A" w:rsidRDefault="006C4B2A" w:rsidP="006C4B2A">
      <w:pPr>
        <w:rPr>
          <w:rFonts w:ascii="Arial" w:hAnsi="Arial" w:cs="Arial"/>
          <w:b/>
          <w:sz w:val="24"/>
          <w:szCs w:val="24"/>
        </w:rPr>
      </w:pPr>
    </w:p>
    <w:p w14:paraId="557380CB" w14:textId="77777777" w:rsidR="006C4B2A" w:rsidRPr="006C4B2A" w:rsidRDefault="006C4B2A" w:rsidP="006C4B2A">
      <w:pPr>
        <w:rPr>
          <w:rFonts w:ascii="Arial" w:hAnsi="Arial" w:cs="Arial"/>
          <w:b/>
          <w:sz w:val="24"/>
          <w:szCs w:val="24"/>
        </w:rPr>
      </w:pPr>
    </w:p>
    <w:p w14:paraId="4B20C79C" w14:textId="77777777" w:rsidR="006C4B2A" w:rsidRPr="006C4B2A" w:rsidRDefault="006C4B2A" w:rsidP="006C4B2A">
      <w:pPr>
        <w:rPr>
          <w:rFonts w:ascii="Arial" w:hAnsi="Arial" w:cs="Arial"/>
          <w:b/>
          <w:sz w:val="24"/>
          <w:szCs w:val="24"/>
        </w:rPr>
      </w:pPr>
    </w:p>
    <w:p w14:paraId="439679AC" w14:textId="77777777" w:rsidR="006C4B2A" w:rsidRPr="006C4B2A" w:rsidRDefault="006C4B2A" w:rsidP="006C4B2A">
      <w:pPr>
        <w:rPr>
          <w:rFonts w:ascii="Arial" w:hAnsi="Arial" w:cs="Arial"/>
          <w:b/>
          <w:sz w:val="24"/>
          <w:szCs w:val="24"/>
        </w:rPr>
      </w:pPr>
    </w:p>
    <w:p w14:paraId="7EC698B1" w14:textId="77777777" w:rsidR="006C4B2A" w:rsidRPr="006C4B2A" w:rsidRDefault="006C4B2A" w:rsidP="006C4B2A">
      <w:pPr>
        <w:rPr>
          <w:rFonts w:ascii="Arial" w:hAnsi="Arial" w:cs="Arial"/>
          <w:b/>
          <w:sz w:val="24"/>
          <w:szCs w:val="24"/>
        </w:rPr>
      </w:pPr>
    </w:p>
    <w:p w14:paraId="23DCBD02" w14:textId="77777777" w:rsidR="006C4B2A" w:rsidRPr="006C4B2A" w:rsidRDefault="006C4B2A" w:rsidP="006C4B2A">
      <w:pPr>
        <w:rPr>
          <w:rFonts w:ascii="Arial" w:hAnsi="Arial" w:cs="Arial"/>
          <w:b/>
          <w:sz w:val="24"/>
          <w:szCs w:val="24"/>
        </w:rPr>
      </w:pPr>
    </w:p>
    <w:p w14:paraId="664BAF32" w14:textId="77777777" w:rsidR="006C4B2A" w:rsidRPr="006C4B2A" w:rsidRDefault="006C4B2A" w:rsidP="006C4B2A">
      <w:pPr>
        <w:rPr>
          <w:rFonts w:ascii="Arial" w:hAnsi="Arial" w:cs="Arial"/>
          <w:b/>
          <w:sz w:val="24"/>
          <w:szCs w:val="24"/>
        </w:rPr>
      </w:pPr>
    </w:p>
    <w:p w14:paraId="008CF738" w14:textId="77777777" w:rsidR="006C4B2A" w:rsidRPr="006C4B2A" w:rsidRDefault="006C4B2A" w:rsidP="006C4B2A">
      <w:pPr>
        <w:rPr>
          <w:rFonts w:ascii="Arial" w:hAnsi="Arial" w:cs="Arial"/>
          <w:b/>
          <w:sz w:val="24"/>
          <w:szCs w:val="24"/>
        </w:rPr>
      </w:pPr>
    </w:p>
    <w:p w14:paraId="3AF4E1F5" w14:textId="77777777" w:rsidR="006C4B2A" w:rsidRPr="006C4B2A" w:rsidRDefault="006C4B2A" w:rsidP="006C4B2A">
      <w:pPr>
        <w:rPr>
          <w:rFonts w:ascii="Arial" w:hAnsi="Arial" w:cs="Arial"/>
          <w:b/>
          <w:sz w:val="24"/>
          <w:szCs w:val="24"/>
        </w:rPr>
      </w:pPr>
    </w:p>
    <w:p w14:paraId="5F8D39D6" w14:textId="77777777" w:rsidR="006C4B2A" w:rsidRPr="006C4B2A" w:rsidRDefault="006C4B2A" w:rsidP="006C4B2A">
      <w:pPr>
        <w:rPr>
          <w:rFonts w:ascii="Arial" w:hAnsi="Arial" w:cs="Arial"/>
          <w:b/>
          <w:sz w:val="24"/>
          <w:szCs w:val="24"/>
        </w:rPr>
      </w:pPr>
    </w:p>
    <w:p w14:paraId="47F0B722" w14:textId="77777777" w:rsidR="006C4B2A" w:rsidRPr="006C4B2A" w:rsidRDefault="006C4B2A" w:rsidP="006C4B2A">
      <w:pPr>
        <w:rPr>
          <w:rFonts w:ascii="Arial" w:hAnsi="Arial" w:cs="Arial"/>
          <w:b/>
          <w:sz w:val="24"/>
          <w:szCs w:val="24"/>
        </w:rPr>
      </w:pPr>
    </w:p>
    <w:p w14:paraId="78AE7EDF" w14:textId="77777777" w:rsidR="006C4B2A" w:rsidRPr="006C4B2A" w:rsidRDefault="006C4B2A" w:rsidP="006C4B2A">
      <w:pPr>
        <w:rPr>
          <w:rFonts w:ascii="Arial" w:hAnsi="Arial" w:cs="Arial"/>
          <w:b/>
          <w:sz w:val="24"/>
          <w:szCs w:val="24"/>
        </w:rPr>
      </w:pPr>
    </w:p>
    <w:p w14:paraId="594623F3" w14:textId="77777777" w:rsidR="006C4B2A" w:rsidRPr="006C4B2A" w:rsidRDefault="006C4B2A" w:rsidP="006C4B2A">
      <w:pPr>
        <w:rPr>
          <w:rFonts w:ascii="Arial" w:hAnsi="Arial" w:cs="Arial"/>
          <w:b/>
          <w:sz w:val="24"/>
          <w:szCs w:val="24"/>
        </w:rPr>
      </w:pPr>
    </w:p>
    <w:p w14:paraId="72DE13B1" w14:textId="77777777" w:rsidR="006C4B2A" w:rsidRPr="006C4B2A" w:rsidRDefault="006C4B2A" w:rsidP="006C4B2A">
      <w:pPr>
        <w:rPr>
          <w:rFonts w:ascii="Arial" w:hAnsi="Arial" w:cs="Arial"/>
          <w:b/>
          <w:sz w:val="24"/>
          <w:szCs w:val="24"/>
        </w:rPr>
      </w:pPr>
    </w:p>
    <w:p w14:paraId="4CA65527" w14:textId="77777777" w:rsidR="006C4B2A" w:rsidRPr="006C4B2A" w:rsidRDefault="006C4B2A" w:rsidP="006C4B2A">
      <w:pPr>
        <w:rPr>
          <w:rFonts w:ascii="Arial" w:hAnsi="Arial" w:cs="Arial"/>
          <w:b/>
          <w:sz w:val="24"/>
          <w:szCs w:val="24"/>
        </w:rPr>
      </w:pPr>
    </w:p>
    <w:p w14:paraId="334BCC1B" w14:textId="77777777" w:rsidR="006C4B2A" w:rsidRPr="006C4B2A" w:rsidRDefault="006C4B2A">
      <w:pPr>
        <w:rPr>
          <w:rFonts w:ascii="Arial" w:hAnsi="Arial" w:cs="Arial"/>
          <w:sz w:val="24"/>
          <w:szCs w:val="24"/>
        </w:rPr>
      </w:pPr>
    </w:p>
    <w:sectPr w:rsidR="006C4B2A" w:rsidRPr="006C4B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B2A"/>
    <w:rsid w:val="004034CB"/>
    <w:rsid w:val="0043159B"/>
    <w:rsid w:val="006C4B2A"/>
    <w:rsid w:val="00CF6655"/>
    <w:rsid w:val="00F57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38734F"/>
  <w15:chartTrackingRefBased/>
  <w15:docId w15:val="{EA4AF4D4-588E-4743-96FD-957A8003E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6C4B2A"/>
    <w:pPr>
      <w:widowControl w:val="0"/>
      <w:autoSpaceDE w:val="0"/>
      <w:autoSpaceDN w:val="0"/>
      <w:adjustRightInd w:val="0"/>
      <w:spacing w:before="240" w:after="60" w:line="240" w:lineRule="auto"/>
      <w:outlineLvl w:val="0"/>
    </w:pPr>
    <w:rPr>
      <w:rFonts w:ascii="Arial" w:eastAsia="Times New Roman" w:hAnsi="Arial" w:cs="Arial"/>
      <w:b/>
      <w:bCs/>
      <w:color w:val="000000"/>
      <w:sz w:val="24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C4B2A"/>
    <w:rPr>
      <w:rFonts w:ascii="Arial" w:eastAsia="Times New Roman" w:hAnsi="Arial" w:cs="Arial"/>
      <w:b/>
      <w:bCs/>
      <w:color w:val="000000"/>
      <w:sz w:val="24"/>
      <w:szCs w:val="32"/>
      <w:lang w:val="en-US"/>
    </w:rPr>
  </w:style>
  <w:style w:type="table" w:styleId="TableGrid">
    <w:name w:val="Table Grid"/>
    <w:basedOn w:val="TableNormal"/>
    <w:uiPriority w:val="59"/>
    <w:rsid w:val="006C4B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196</Words>
  <Characters>682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</dc:creator>
  <cp:keywords/>
  <dc:description/>
  <cp:lastModifiedBy>Evelyn Thsehla</cp:lastModifiedBy>
  <cp:revision>3</cp:revision>
  <dcterms:created xsi:type="dcterms:W3CDTF">2022-05-17T14:06:00Z</dcterms:created>
  <dcterms:modified xsi:type="dcterms:W3CDTF">2022-09-05T16:57:00Z</dcterms:modified>
</cp:coreProperties>
</file>